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660"/>
        <w:gridCol w:w="720"/>
        <w:gridCol w:w="720"/>
        <w:gridCol w:w="900"/>
        <w:gridCol w:w="810"/>
        <w:gridCol w:w="720"/>
        <w:gridCol w:w="2880"/>
      </w:tblGrid>
      <w:tr>
        <w:trPr>
          <w:trHeight w:val="665" w:hRule="atLeast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3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arameter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ignificant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ercent Chan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Unit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Description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seudo-R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6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6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none 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dication of the quality of the model (model fit)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M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36.4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56.3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6.51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100.00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none 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eHou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3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7.3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life event indicator; 1 hour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eDa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9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life event indicator; 1 day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eWee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25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life event indicator; 7 day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eMon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.2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life event indicator; 28 day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max_temp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egrees F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ax temperature, 1 day forecas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min_temp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2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egrees F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in temperature, 1 day forecas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prcp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6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7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che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cipitation, 1 day forecas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skydesc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Qualitative commen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pcpdesc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Qualitative commen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tmpdesc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3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Qualitative commen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airdesc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Qualitative commen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uvinde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5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dex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he UV index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wndsped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19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ph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Wind speed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wnddrct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egrees (360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Wind direction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humidt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ercentag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umidity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dewpoit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19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ew poin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cmflevl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9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Qualitative commen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rain2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6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7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7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che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in forecast for the next day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precpp2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bability of precipitation in the next day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rf_maxd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9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egrees F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ax temperature deviation from weekly averag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m/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ean walking speed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2Mi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m/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mean walking speed; 2 minutes ago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Hou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m/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mean walking speed; 1 hour ago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Da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m/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mean walking speed; 1 day ago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Wee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m/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mean walking speed; 7 days ago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Mon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7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m/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mean walking speed; 28 days ago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M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4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M2Mi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.6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MHou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19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MDa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34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MWee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.9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wsMMon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.8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409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rws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m/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Average of walking speed across the cohort 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rwsM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.3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inute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inute (0-59)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9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ur (0-23)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da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y (0-30)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19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onth (0-11)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y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.2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Year (actual; e g., 2011)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ws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.60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umber of walks through sensor lin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ws2Mi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57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number of walks through sensor lin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wsHou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72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number of walks through sensor lin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wsDa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number of walks through sensor lin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wsWee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number of walks through sensor lin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wsMon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25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number of walks through sensor lin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M2Mi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1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15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14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14.1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MHou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3.3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mMDa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3.82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MWee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3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3.7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MMon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5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4.1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3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ean time to tranistion between room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2Mi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22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mean time to tranistion between room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Hou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mean time to tranistion between room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Da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4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mean time to tranistion between room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Wee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4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mean time to tranistion between room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rantimeMon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7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mean time to tranistion between room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fi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0.4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otal number of sensor firing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fir2Mi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5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total number of sensor firing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firHou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2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total number of sensor firing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firDa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12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total number of sensor firing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firWee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1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total number of sensor firing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firMon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7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total number of sensor firing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o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.55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por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ime out of hous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oh2Min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6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por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time out of hous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ohHou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10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por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time out of hous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ohDa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0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por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time out of hous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ohWee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2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por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time out of hous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ohMon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39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por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agged time out of hous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umactsens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7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4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5.47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umber of active sensors in the hom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otnumsens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.20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otal number of sensors in the hom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fall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50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dicator from weekly health form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eal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59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dicator from weekly health form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pace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57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dicator from weekly health form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blue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3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6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.97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dicator from weekly health form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ds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.8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dicator from weekly health form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urt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.63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dicator from weekly health form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er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23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dicator from weekly health form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7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year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ge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qft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qf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quare footage of house / apartmen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7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der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educ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2.63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year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Years of education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es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22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cioeconomic status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agMDa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11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agMWee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34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agMMonth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formM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26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counts for missing data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5.5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0.5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1.42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odel constant</w:t>
            </w:r>
          </w:p>
        </w:tc>
      </w:tr>
      <w:tr>
        <w:trPr>
          <w:trHeight w:val="333" w:hRule="atLeast"/>
        </w:trPr>
        <w:tc>
          <w:tcPr>
            <w:tcW w:w="12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/lnalpha</w:t>
            </w:r>
          </w:p>
        </w:tc>
        <w:tc>
          <w:tcPr>
            <w:tcW w:w="66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4.004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4.13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3.88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88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og of the dispersion paramet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8:11:00Z</dcterms:created>
  <dc:creator>Daniel Austin</dc:creator>
  <dc:description/>
  <dc:language>en-US</dc:language>
  <cp:lastModifiedBy>Daniel Austin</cp:lastModifiedBy>
  <dcterms:modified xsi:type="dcterms:W3CDTF">2014-02-05T18:12:00Z</dcterms:modified>
  <cp:revision>1</cp:revision>
  <dc:subject/>
  <dc:title/>
</cp:coreProperties>
</file>